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E78E0" w14:textId="77777777" w:rsidR="00D02B85" w:rsidRPr="00AE75EF" w:rsidRDefault="00D02B85" w:rsidP="00D02B85">
      <w:pPr>
        <w:keepNext/>
        <w:jc w:val="center"/>
      </w:pPr>
      <w:r w:rsidRPr="00AE75EF">
        <w:rPr>
          <w:noProof/>
        </w:rPr>
        <w:drawing>
          <wp:inline distT="0" distB="0" distL="0" distR="0" wp14:anchorId="47024FEE" wp14:editId="0D50B160">
            <wp:extent cx="5549968" cy="3027646"/>
            <wp:effectExtent l="0" t="0" r="0" b="1905"/>
            <wp:docPr id="14239029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236" cy="3062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FDCED" w14:textId="6AABA1AD" w:rsidR="00D02B85" w:rsidRPr="00AE75EF" w:rsidRDefault="004F0B9F" w:rsidP="00D02B85">
      <w:bookmarkStart w:id="0" w:name="_Hlk213869227"/>
      <w:r>
        <w:rPr>
          <w:rFonts w:hint="eastAsia"/>
          <w:b/>
          <w:bCs/>
        </w:rPr>
        <w:t>S</w:t>
      </w:r>
      <w:r w:rsidR="007C3900">
        <w:rPr>
          <w:rFonts w:hint="eastAsia"/>
          <w:b/>
          <w:bCs/>
        </w:rPr>
        <w:t>3</w:t>
      </w:r>
      <w:r>
        <w:rPr>
          <w:rFonts w:hint="eastAsia"/>
          <w:b/>
          <w:bCs/>
        </w:rPr>
        <w:t xml:space="preserve"> Fig</w:t>
      </w:r>
      <w:r w:rsidR="00D02B85" w:rsidRPr="00D02B85">
        <w:rPr>
          <w:rFonts w:hint="eastAsia"/>
          <w:b/>
          <w:bCs/>
        </w:rPr>
        <w:t>.</w:t>
      </w:r>
      <w:r w:rsidR="00D02B85" w:rsidRPr="00AE75EF">
        <w:rPr>
          <w:b/>
          <w:bCs/>
        </w:rPr>
        <w:t xml:space="preserve"> Results of first-layer community detection in the KG.</w:t>
      </w:r>
      <w:bookmarkEnd w:id="0"/>
      <w:r w:rsidR="00D02B85" w:rsidRPr="00AE75EF">
        <w:t xml:space="preserve"> Different colors represent different communities, and each knowledge community collectively expresses relevant entities and their relationships within a specific domain, such as indications for fluid therapy, specific medication regimens, risk assessment, and complication management.</w:t>
      </w:r>
    </w:p>
    <w:p w14:paraId="23B11D64" w14:textId="202B2742" w:rsidR="00E54624" w:rsidRPr="00D02B85" w:rsidRDefault="00E54624" w:rsidP="00D02B85"/>
    <w:sectPr w:rsidR="00E54624" w:rsidRPr="00D02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C1AE0" w14:textId="77777777" w:rsidR="0080571D" w:rsidRDefault="0080571D" w:rsidP="00D02B85">
      <w:r>
        <w:separator/>
      </w:r>
    </w:p>
  </w:endnote>
  <w:endnote w:type="continuationSeparator" w:id="0">
    <w:p w14:paraId="3DE16C4F" w14:textId="77777777" w:rsidR="0080571D" w:rsidRDefault="0080571D" w:rsidP="00D02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F86B0" w14:textId="77777777" w:rsidR="0080571D" w:rsidRDefault="0080571D" w:rsidP="00D02B85">
      <w:r>
        <w:separator/>
      </w:r>
    </w:p>
  </w:footnote>
  <w:footnote w:type="continuationSeparator" w:id="0">
    <w:p w14:paraId="3D0138EC" w14:textId="77777777" w:rsidR="0080571D" w:rsidRDefault="0080571D" w:rsidP="00D02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86"/>
    <w:rsid w:val="001702AA"/>
    <w:rsid w:val="00181AD1"/>
    <w:rsid w:val="002A39E7"/>
    <w:rsid w:val="004F0B9F"/>
    <w:rsid w:val="005A47F2"/>
    <w:rsid w:val="005C1D6A"/>
    <w:rsid w:val="006B64DE"/>
    <w:rsid w:val="006E4E91"/>
    <w:rsid w:val="007C3900"/>
    <w:rsid w:val="007F1D42"/>
    <w:rsid w:val="0080571D"/>
    <w:rsid w:val="008A02A2"/>
    <w:rsid w:val="00904F30"/>
    <w:rsid w:val="009966D8"/>
    <w:rsid w:val="00A031DD"/>
    <w:rsid w:val="00C00240"/>
    <w:rsid w:val="00C07B86"/>
    <w:rsid w:val="00C549A5"/>
    <w:rsid w:val="00D02B85"/>
    <w:rsid w:val="00D37012"/>
    <w:rsid w:val="00DF101C"/>
    <w:rsid w:val="00E54624"/>
    <w:rsid w:val="00E863DD"/>
    <w:rsid w:val="00F421D5"/>
    <w:rsid w:val="00FB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437F54"/>
  <w14:defaultImageDpi w14:val="32767"/>
  <w15:chartTrackingRefBased/>
  <w15:docId w15:val="{153931D9-408C-4181-8E6C-1307D6DC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B8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7B8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7B8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7B8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7B8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7B8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B8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B8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B8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B8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7B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7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7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7B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7B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7B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7B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7B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7B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7B8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7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7B8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7B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7B8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7B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7B8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7B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7B8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7B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7B8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2B8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02B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2B8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02B85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D02B85"/>
    <w:rPr>
      <w:rFonts w:asciiTheme="majorHAnsi" w:eastAsia="黑体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306</Characters>
  <Application>Microsoft Office Word</Application>
  <DocSecurity>0</DocSecurity>
  <Lines>5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杰</dc:creator>
  <cp:keywords/>
  <dc:description/>
  <cp:lastModifiedBy>宋 杰</cp:lastModifiedBy>
  <cp:revision>4</cp:revision>
  <dcterms:created xsi:type="dcterms:W3CDTF">2026-01-14T02:31:00Z</dcterms:created>
  <dcterms:modified xsi:type="dcterms:W3CDTF">2026-04-22T07:53:00Z</dcterms:modified>
</cp:coreProperties>
</file>